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2332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036"/>
        <w:gridCol w:w="886"/>
        <w:gridCol w:w="846"/>
        <w:gridCol w:w="1186"/>
        <w:gridCol w:w="816"/>
        <w:gridCol w:w="826"/>
        <w:gridCol w:w="1026"/>
        <w:gridCol w:w="1026"/>
        <w:gridCol w:w="1396"/>
        <w:gridCol w:w="1326"/>
        <w:gridCol w:w="1005"/>
      </w:tblGrid>
      <w:tr>
        <w:trPr>
          <w:trHeight w:val="710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ell lin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Karyotyp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Ag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Origi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Phenotyp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Passage # of clone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Derived clon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Immuno-Phenotyp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Gene express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sz w:val="18"/>
                <w:szCs w:val="18"/>
              </w:rPr>
              <w:t>In vitro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differentia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sz w:val="18"/>
                <w:szCs w:val="18"/>
              </w:rPr>
              <w:t>In vivo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differenti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ccessful GMP transfer</w:t>
            </w:r>
          </w:p>
        </w:tc>
      </w:tr>
      <w:tr>
        <w:trPr>
          <w:trHeight w:val="240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J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ewbor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oreski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W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-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TRA-1-60, TRA-1-81, SSEA3, SSEA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LIN28A, NANOG, TERT, ZFP42, SALL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FP, TUJ1, DESMIN, PAX6, NESTIN, NeuN, TROPONIN-T, Cardiomyocyt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Menlo Regular" w:ascii="Menlo Regular" w:hAnsi="Menlo Regular"/>
                <w:color w:val="000000"/>
              </w:rPr>
              <w:t>✔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UF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 yea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ermi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W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-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NANOG, TRA-1-60, TRA-1-81, SSEA3, SSEA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LIN28A, NANOG, TERT, ZFP42, SALL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FP, TUJ1, DESMIN, PAX6, NESTIN, NeuN, TROPONIN-T, Cardiomyocyt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Menlo Regular" w:ascii="Menlo Regular" w:hAnsi="Menlo Regular"/>
                <w:color w:val="000000"/>
              </w:rPr>
              <w:t>✔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UF5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0 yea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ermi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>Chromosome 2 pericentric invers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-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NANOG, TRA-1-60, TRA-1-81, SSEA3, SSEA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LIN28A, NANOG, TERT, ZFP42, SALL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FP, TUJ1, DESMIN, PAX6, NESTIN, NeuN, TROPONIN-T, Cardiomyocyt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Menlo Regular" w:ascii="Menlo Regular" w:hAnsi="Menlo Regular"/>
                <w:color w:val="000000"/>
              </w:rPr>
              <w:t>✔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M133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X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 day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ermi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iGeorge Syndrome del(22)(q1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-2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/>
            </w:pPr>
            <w:r>
              <w:rPr>
                <w:rFonts w:cs="Times" w:ascii="Times" w:hAnsi="Times"/>
                <w:sz w:val="18"/>
                <w:szCs w:val="18"/>
              </w:rPr>
              <w:t>OCT3/4, TRA-1-60, TRA-1-81, SSEA3, SSEA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CT3/4, LIN28A, NANOG, TERT, ZFP42, SALL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FP, TUJ1, DESMI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Menlo Regular" w:ascii="Menlo Regular" w:hAnsi="Menlo Regular"/>
                <w:color w:val="000000"/>
              </w:rPr>
              <w:t>✔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6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sectPr>
          <w:type w:val="nextPage"/>
          <w:pgSz w:w="15840" w:h="2448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Supplementary Table S1; Related to Figure 1. Fibroblast cell lines used to reprogram into mRNA induced pluripotent stem cells.</w:t>
      </w:r>
      <w:r>
        <w:rPr>
          <w:rFonts w:cs="Times" w:ascii="Times" w:hAnsi="Times"/>
        </w:rPr>
        <w:t xml:space="preserve"> Information regarding successful GMP transfer and clone number are indicated. N.D.= not determined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Menlo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6:59:00Z</dcterms:created>
  <dc:creator>Jens</dc:creator>
  <dc:description/>
  <cp:keywords/>
  <dc:language>en-US</dc:language>
  <cp:lastModifiedBy>Jens</cp:lastModifiedBy>
  <cp:lastPrinted>2013-11-30T19:31:00Z</cp:lastPrinted>
  <dcterms:modified xsi:type="dcterms:W3CDTF">2014-01-02T08:02:00Z</dcterms:modified>
  <cp:revision>5</cp:revision>
  <dc:subject/>
  <dc:title/>
</cp:coreProperties>
</file>